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117F46">
      <w:pPr>
        <w:spacing w:line="360" w:lineRule="auto"/>
        <w:jc w:val="both"/>
        <w:outlineLvl w:val="9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ry Table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4. Proteomics demonstrated significantly differentially expressed proteins (DEPs) between TNBC and ER+ BC</w:t>
      </w:r>
    </w:p>
    <w:tbl>
      <w:tblPr>
        <w:tblW w:w="797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214"/>
        <w:gridCol w:w="1214"/>
        <w:gridCol w:w="1214"/>
        <w:gridCol w:w="1080"/>
        <w:gridCol w:w="1080"/>
        <w:gridCol w:w="1080"/>
      </w:tblGrid>
      <w:tr w14:paraId="340FC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308F4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mbol</w:t>
            </w:r>
          </w:p>
        </w:tc>
        <w:tc>
          <w:tcPr>
            <w:tcW w:w="12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7FEEAC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TNBC-1</w:t>
            </w:r>
          </w:p>
        </w:tc>
        <w:tc>
          <w:tcPr>
            <w:tcW w:w="12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522552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TNBC-2</w:t>
            </w:r>
          </w:p>
        </w:tc>
        <w:tc>
          <w:tcPr>
            <w:tcW w:w="12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15E2A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TNBC-3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0F867E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BC-1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1F6C33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BC-2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17E0E3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BC-3</w:t>
            </w:r>
          </w:p>
        </w:tc>
      </w:tr>
      <w:tr w14:paraId="547B2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590D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X8C</w:t>
            </w:r>
          </w:p>
        </w:tc>
        <w:tc>
          <w:tcPr>
            <w:tcW w:w="121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D507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591</w:t>
            </w:r>
          </w:p>
        </w:tc>
        <w:tc>
          <w:tcPr>
            <w:tcW w:w="121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919A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336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A481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519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0AA0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375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561F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38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70E5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798</w:t>
            </w:r>
          </w:p>
        </w:tc>
      </w:tr>
      <w:tr w14:paraId="55BA6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09DE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F1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52AE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4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C76B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70EE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9833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36CE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B938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418</w:t>
            </w:r>
          </w:p>
        </w:tc>
      </w:tr>
      <w:tr w14:paraId="28126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6ADE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OML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E791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5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4B7F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D152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6EB4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56BC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EAE0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344</w:t>
            </w:r>
          </w:p>
        </w:tc>
      </w:tr>
      <w:tr w14:paraId="32405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D83A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H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10DA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7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BFB3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AA0F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DC9E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BF3C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4533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401</w:t>
            </w:r>
          </w:p>
        </w:tc>
      </w:tr>
      <w:tr w14:paraId="1ED65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4B7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O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23E7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8C1D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9592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11D9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417D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9A84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692</w:t>
            </w:r>
          </w:p>
        </w:tc>
      </w:tr>
      <w:tr w14:paraId="2DCFD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4338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O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1562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3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59BF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C2C8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8461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DEA2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4107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432</w:t>
            </w:r>
          </w:p>
        </w:tc>
      </w:tr>
      <w:tr w14:paraId="00A37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F876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11FE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5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BFD3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F4E6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0397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602E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3522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291</w:t>
            </w:r>
          </w:p>
        </w:tc>
      </w:tr>
      <w:tr w14:paraId="3D188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2A4C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UFA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E9AD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4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4E0A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BDF4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D860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E3E1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A3B8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078</w:t>
            </w:r>
          </w:p>
        </w:tc>
      </w:tr>
      <w:tr w14:paraId="4C21F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CEDD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96E7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2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489C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44E8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00C1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D777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F9A4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404</w:t>
            </w:r>
          </w:p>
        </w:tc>
      </w:tr>
      <w:tr w14:paraId="3B49E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E7A7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5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A141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5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A029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FB60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B00B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511B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8D19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977</w:t>
            </w:r>
          </w:p>
        </w:tc>
      </w:tr>
      <w:tr w14:paraId="42216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2C06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ITM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5B03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7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9475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D5C4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A4CD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71F4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C037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968</w:t>
            </w:r>
          </w:p>
        </w:tc>
      </w:tr>
      <w:tr w14:paraId="03305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8B8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5P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27CF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2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2A2C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190C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ACFC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341D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8296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053</w:t>
            </w:r>
          </w:p>
        </w:tc>
      </w:tr>
      <w:tr w14:paraId="35FE2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0B6A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CBDC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6143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7FEE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996B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E5E4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3591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066</w:t>
            </w:r>
          </w:p>
        </w:tc>
      </w:tr>
      <w:tr w14:paraId="2A24C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636A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XDC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373B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6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D28D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11C2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BD01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562A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1864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332</w:t>
            </w:r>
          </w:p>
        </w:tc>
      </w:tr>
      <w:tr w14:paraId="4C5A9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19E7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H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96F6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68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51CD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A6C6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A97F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DFFA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56A1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928</w:t>
            </w:r>
          </w:p>
        </w:tc>
      </w:tr>
      <w:tr w14:paraId="64522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6810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2FBA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5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85F7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6338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969C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78C0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C631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8</w:t>
            </w:r>
          </w:p>
        </w:tc>
      </w:tr>
      <w:tr w14:paraId="13998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BAAD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FCE8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2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6078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A29D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0B76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41A2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041D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718</w:t>
            </w:r>
          </w:p>
        </w:tc>
      </w:tr>
      <w:tr w14:paraId="5D060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E9FA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H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A17F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3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E9F5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9094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9C1C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7D24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6A44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446</w:t>
            </w:r>
          </w:p>
        </w:tc>
      </w:tr>
      <w:tr w14:paraId="015E0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FAC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UFB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57D2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3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257D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3EE6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1118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1A0C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0D86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546</w:t>
            </w:r>
          </w:p>
        </w:tc>
      </w:tr>
      <w:tr w14:paraId="3BC1E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00AF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KS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8610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0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98D6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F5A6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DC1B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E065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6A29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986</w:t>
            </w:r>
          </w:p>
        </w:tc>
      </w:tr>
      <w:tr w14:paraId="16DC6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BD8B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E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F503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3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1425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D98B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49F5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1760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B8D0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814</w:t>
            </w:r>
          </w:p>
        </w:tc>
      </w:tr>
      <w:tr w14:paraId="002DE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827F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5P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653F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0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7792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90C5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31F1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B62A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0D73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375</w:t>
            </w:r>
          </w:p>
        </w:tc>
      </w:tr>
      <w:tr w14:paraId="6EFD6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C36B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3EEF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3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3409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97A0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2C68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FD99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D56F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712</w:t>
            </w:r>
          </w:p>
        </w:tc>
      </w:tr>
      <w:tr w14:paraId="49325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AF2C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H1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B3E2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5E63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DAC2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3A97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2270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F6F1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632</w:t>
            </w:r>
          </w:p>
        </w:tc>
      </w:tr>
      <w:tr w14:paraId="3EBDD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747A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UR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9ED3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8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52AA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2636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15C8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EB56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829C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312</w:t>
            </w:r>
          </w:p>
        </w:tc>
      </w:tr>
      <w:tr w14:paraId="36DFA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085C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M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6617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5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EA02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996F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7D55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78C3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F833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575</w:t>
            </w:r>
          </w:p>
        </w:tc>
      </w:tr>
      <w:tr w14:paraId="1EC9B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8F63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G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AA7B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3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5075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3E10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4986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E387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DEEF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186</w:t>
            </w:r>
          </w:p>
        </w:tc>
      </w:tr>
      <w:tr w14:paraId="391D3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761E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KP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1A14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1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335E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E234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9218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24E7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2EAF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789</w:t>
            </w:r>
          </w:p>
        </w:tc>
      </w:tr>
      <w:tr w14:paraId="12A0A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ACEE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FAZZ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C445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8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9962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381D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1C45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E1E8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545F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391</w:t>
            </w:r>
          </w:p>
        </w:tc>
      </w:tr>
      <w:tr w14:paraId="78BB6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F5AC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A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5489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9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1EF1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9CCD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F1E8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9C5B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E05E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853</w:t>
            </w:r>
          </w:p>
        </w:tc>
      </w:tr>
      <w:tr w14:paraId="777F3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B85D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5A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6C89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6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25D0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6C0F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27EE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2990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DA63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772</w:t>
            </w:r>
          </w:p>
        </w:tc>
      </w:tr>
      <w:tr w14:paraId="094C9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932A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5BE6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2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D5EA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C519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25DD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678D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F307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641</w:t>
            </w:r>
          </w:p>
        </w:tc>
      </w:tr>
      <w:tr w14:paraId="68F4D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2D4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RF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A0DD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9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6FFE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EBD3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EE63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1080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80D3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659</w:t>
            </w:r>
          </w:p>
        </w:tc>
      </w:tr>
      <w:tr w14:paraId="5C55F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6EF9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CHD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08EC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1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A8DC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1897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1DEE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F779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0B3F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266</w:t>
            </w:r>
          </w:p>
        </w:tc>
      </w:tr>
      <w:tr w14:paraId="3B002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9B00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RIN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21A1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9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2023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5464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4596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92A2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D266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316</w:t>
            </w:r>
          </w:p>
        </w:tc>
      </w:tr>
      <w:tr w14:paraId="135A6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B260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T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2E3A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9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4142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DE18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1DBC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5B1B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12B1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663</w:t>
            </w:r>
          </w:p>
        </w:tc>
      </w:tr>
      <w:tr w14:paraId="53277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C5EF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K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3EDA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2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A4BF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C1C1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FC06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EE57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1F8F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271</w:t>
            </w:r>
          </w:p>
        </w:tc>
      </w:tr>
      <w:tr w14:paraId="51C03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ECF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5BFA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6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1FAF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C8E4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FF99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1938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34A2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909</w:t>
            </w:r>
          </w:p>
        </w:tc>
      </w:tr>
      <w:tr w14:paraId="1258E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4C9B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PX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B604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7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27F4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51E2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1A1B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E58A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493C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134</w:t>
            </w:r>
          </w:p>
        </w:tc>
      </w:tr>
      <w:tr w14:paraId="1D3A4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AAF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PH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952D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22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952D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E547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6833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AFD6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6899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693</w:t>
            </w:r>
          </w:p>
        </w:tc>
      </w:tr>
      <w:tr w14:paraId="12B9B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7AEB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P8AP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6C33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9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727D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E3D6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228A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1157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77DC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571</w:t>
            </w:r>
          </w:p>
        </w:tc>
      </w:tr>
      <w:tr w14:paraId="02483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710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LM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B362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6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71D0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89E9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8B61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E98A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B68E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793</w:t>
            </w:r>
          </w:p>
        </w:tc>
      </w:tr>
      <w:tr w14:paraId="1BE2A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A4E9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MS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C3AF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93AD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EC82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A6E3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DF21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708F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183</w:t>
            </w:r>
          </w:p>
        </w:tc>
      </w:tr>
      <w:tr w14:paraId="0D7B7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319E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M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C259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7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2E50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7CA4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606D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8C63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92DB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256</w:t>
            </w:r>
          </w:p>
        </w:tc>
      </w:tr>
      <w:tr w14:paraId="44B26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1F66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T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5BE2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1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BE23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52F9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77AC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89E3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F947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739</w:t>
            </w:r>
          </w:p>
        </w:tc>
      </w:tr>
      <w:tr w14:paraId="5EFC5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636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orf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BE16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1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5100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4F21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FCA8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7267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BE74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057</w:t>
            </w:r>
          </w:p>
        </w:tc>
      </w:tr>
      <w:tr w14:paraId="26974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CFD1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ICH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31B1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6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949F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2E3C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6763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0F3D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FDBB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274</w:t>
            </w:r>
          </w:p>
        </w:tc>
      </w:tr>
      <w:tr w14:paraId="1DC06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C4F6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TNAP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790A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8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191F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71B3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2C80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55A1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EC15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994</w:t>
            </w:r>
          </w:p>
        </w:tc>
      </w:tr>
      <w:tr w14:paraId="6E70F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9B7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C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2819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6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85C0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0FAF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11E1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7B36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8BC8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2162</w:t>
            </w:r>
          </w:p>
        </w:tc>
      </w:tr>
      <w:tr w14:paraId="6B3B8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39D2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2A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E8D8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5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2329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E113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52C9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E322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C7E1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933</w:t>
            </w:r>
          </w:p>
        </w:tc>
      </w:tr>
      <w:tr w14:paraId="2A697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0E8A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E290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3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C88B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3B7A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0324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0EA6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DB44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9628</w:t>
            </w:r>
          </w:p>
        </w:tc>
      </w:tr>
      <w:tr w14:paraId="1DE68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86B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AM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FE22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0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F47A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CA64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5AA8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B4AE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284F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551</w:t>
            </w:r>
          </w:p>
        </w:tc>
      </w:tr>
      <w:tr w14:paraId="66F5F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0F4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P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E660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8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AA2B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BC83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1798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E459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6BB0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621</w:t>
            </w:r>
          </w:p>
        </w:tc>
      </w:tr>
      <w:tr w14:paraId="15C73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624D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K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C617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4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D26F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AA44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3229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E660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8BFC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788</w:t>
            </w:r>
          </w:p>
        </w:tc>
      </w:tr>
      <w:tr w14:paraId="48854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295E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MYA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B884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6E9C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AE74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A123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44D8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36AC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706</w:t>
            </w:r>
          </w:p>
        </w:tc>
      </w:tr>
      <w:tr w14:paraId="7B4FE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5743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C5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7B4F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5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A636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3B0A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B179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AEB1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E52D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422</w:t>
            </w:r>
          </w:p>
        </w:tc>
      </w:tr>
      <w:tr w14:paraId="15D1B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8B4E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W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ECD5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2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FD8C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DB21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3B5B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295C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139B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689</w:t>
            </w:r>
          </w:p>
        </w:tc>
      </w:tr>
      <w:tr w14:paraId="01136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CE4D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SNL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6AF7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4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B320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EAA3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F81B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7F00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CE1A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306</w:t>
            </w:r>
          </w:p>
        </w:tc>
      </w:tr>
      <w:tr w14:paraId="24B0C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C86C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4K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171C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2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D3B7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4B46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D65C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CCF4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F6D0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836</w:t>
            </w:r>
          </w:p>
        </w:tc>
      </w:tr>
      <w:tr w14:paraId="7886C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447D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ORA2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D460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4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D2CA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193A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A475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20AD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A8C8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885</w:t>
            </w:r>
          </w:p>
        </w:tc>
      </w:tr>
      <w:tr w14:paraId="75412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25DE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EA94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2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56F7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5851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6959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0C1B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370B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461</w:t>
            </w:r>
          </w:p>
        </w:tc>
      </w:tr>
      <w:tr w14:paraId="51600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50B8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L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A13C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2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6013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B063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FA7C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D61C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BD65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188</w:t>
            </w:r>
          </w:p>
        </w:tc>
      </w:tr>
      <w:tr w14:paraId="2FDBA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7AB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C269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7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DCA5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6AA8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D7BB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4029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1E1C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386</w:t>
            </w:r>
          </w:p>
        </w:tc>
      </w:tr>
      <w:tr w14:paraId="3D701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D76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N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AE35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1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47D4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8E2F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EE8A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714D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3BBA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818</w:t>
            </w:r>
          </w:p>
        </w:tc>
      </w:tr>
      <w:tr w14:paraId="7ED87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4450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X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471E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6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D083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5E73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429C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3467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21D8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683</w:t>
            </w:r>
          </w:p>
        </w:tc>
      </w:tr>
      <w:tr w14:paraId="4D6A0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ACD9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OD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6AD3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6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AA4C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0C91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417A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412C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FF9E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948</w:t>
            </w:r>
          </w:p>
        </w:tc>
      </w:tr>
      <w:tr w14:paraId="3E315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9731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B39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7733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9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E722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3AAD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F33E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7137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13AA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136</w:t>
            </w:r>
          </w:p>
        </w:tc>
      </w:tr>
      <w:tr w14:paraId="65257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3C55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HB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1039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9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7F4B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A4B9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1A19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55F4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7CD8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473</w:t>
            </w:r>
          </w:p>
        </w:tc>
      </w:tr>
      <w:tr w14:paraId="0315E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EB6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TM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5ACD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2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A5FB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37C1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3661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0970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4F96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567</w:t>
            </w:r>
          </w:p>
        </w:tc>
      </w:tr>
      <w:tr w14:paraId="24754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03E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5C5A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3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A9BB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B6D3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CFA9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FBBD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2AC2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256</w:t>
            </w:r>
          </w:p>
        </w:tc>
      </w:tr>
      <w:tr w14:paraId="4EDB9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E4A0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Y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6517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1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8467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1187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B19E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B543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23B9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344</w:t>
            </w:r>
          </w:p>
        </w:tc>
      </w:tr>
      <w:tr w14:paraId="256E8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F91B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P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2F97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804D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7060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B7F7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6BE7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65DB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915</w:t>
            </w:r>
          </w:p>
        </w:tc>
      </w:tr>
      <w:tr w14:paraId="1EE75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614E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PS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DE00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5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0396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33DC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504A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C63D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FB68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595</w:t>
            </w:r>
          </w:p>
        </w:tc>
      </w:tr>
      <w:tr w14:paraId="2EC0F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F707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orf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FC31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0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D3C8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ED8C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2A19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97A8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90A6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584</w:t>
            </w:r>
          </w:p>
        </w:tc>
      </w:tr>
      <w:tr w14:paraId="2AD7B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61E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V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BC45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8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7B38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0562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6040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727B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BB20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753</w:t>
            </w:r>
          </w:p>
        </w:tc>
      </w:tr>
      <w:tr w14:paraId="18EE3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6A0A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4B57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1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8F30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00FD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92DA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BC03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8BC8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347</w:t>
            </w:r>
          </w:p>
        </w:tc>
      </w:tr>
      <w:tr w14:paraId="5B420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1DE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NL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6BEA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5AAB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01C4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4811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1BFF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AF4A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004</w:t>
            </w:r>
          </w:p>
        </w:tc>
      </w:tr>
      <w:tr w14:paraId="4872A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F06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M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207E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2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3190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8A4B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A15C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2258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C532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205</w:t>
            </w:r>
          </w:p>
        </w:tc>
      </w:tr>
      <w:tr w14:paraId="20936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C99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TED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66B4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7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A90D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8E63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BEE6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237C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5AAB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139</w:t>
            </w:r>
          </w:p>
        </w:tc>
      </w:tr>
      <w:tr w14:paraId="4349A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AF0E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BRD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C2FE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5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29AA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D1E3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88C5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6520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339F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828</w:t>
            </w:r>
          </w:p>
        </w:tc>
      </w:tr>
      <w:tr w14:paraId="5B5DD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2008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ROOM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542D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1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CC23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2837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9887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A474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EAB9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677</w:t>
            </w:r>
          </w:p>
        </w:tc>
      </w:tr>
      <w:tr w14:paraId="2B26E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8A19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MS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A333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2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D12A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450A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E3E7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B917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7A81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817</w:t>
            </w:r>
          </w:p>
        </w:tc>
      </w:tr>
      <w:tr w14:paraId="0F56A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74C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TN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1811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7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6D5F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43FC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A486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7680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5D82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928</w:t>
            </w:r>
          </w:p>
        </w:tc>
      </w:tr>
      <w:tr w14:paraId="26FCE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1033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NC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D6CA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4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364E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D2F3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DD83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B7FB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07C0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321</w:t>
            </w:r>
          </w:p>
        </w:tc>
      </w:tr>
      <w:tr w14:paraId="29D18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C1F2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BD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EAEB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0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F413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5FCB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6D1B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CA91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DA23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152</w:t>
            </w:r>
          </w:p>
        </w:tc>
      </w:tr>
      <w:tr w14:paraId="5D8E6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D5DF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K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6A68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8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523B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ED83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5306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A360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25B1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08</w:t>
            </w:r>
          </w:p>
        </w:tc>
      </w:tr>
      <w:tr w14:paraId="1B1E0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2306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NX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00B9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9CE1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ED75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15C4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B1B0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2062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519</w:t>
            </w:r>
          </w:p>
        </w:tc>
      </w:tr>
      <w:tr w14:paraId="3FFBE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1608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0BF5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0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E823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2DA6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4BDC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DA88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E3B8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1</w:t>
            </w:r>
          </w:p>
        </w:tc>
      </w:tr>
      <w:tr w14:paraId="55687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ABB5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HZ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84EA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8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84AE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1231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E2B6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3370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A7C0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118</w:t>
            </w:r>
          </w:p>
        </w:tc>
      </w:tr>
      <w:tr w14:paraId="20E36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5499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O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536C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1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5FA4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1C52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9C9D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BC1E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774D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003</w:t>
            </w:r>
          </w:p>
        </w:tc>
      </w:tr>
      <w:tr w14:paraId="2FC67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B41E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2B9F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08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09FE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9CB4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3611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EDF3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30EC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376</w:t>
            </w:r>
          </w:p>
        </w:tc>
      </w:tr>
      <w:tr w14:paraId="31D22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7E14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2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D358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2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3E92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CDC7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4352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3FA1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CAE2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319</w:t>
            </w:r>
          </w:p>
        </w:tc>
      </w:tr>
      <w:tr w14:paraId="48373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499C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D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E662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5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DCFC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053C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3EFA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8FAC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9239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325</w:t>
            </w:r>
          </w:p>
        </w:tc>
      </w:tr>
      <w:tr w14:paraId="70C2C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EB8B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7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37B2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2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4781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A6D9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2248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21E1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F4CA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518</w:t>
            </w:r>
          </w:p>
        </w:tc>
      </w:tr>
      <w:tr w14:paraId="5258E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5ABB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CCE4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9697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983F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7BD6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4817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EC68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571</w:t>
            </w:r>
          </w:p>
        </w:tc>
      </w:tr>
      <w:tr w14:paraId="7BA12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99EB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T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DCAD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07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3950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CC3A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1875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14A9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6A72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398</w:t>
            </w:r>
          </w:p>
        </w:tc>
      </w:tr>
      <w:tr w14:paraId="2A756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72C1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K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8CDB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9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3639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4742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6070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F099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369E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224</w:t>
            </w:r>
          </w:p>
        </w:tc>
      </w:tr>
      <w:tr w14:paraId="0AB4F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29C0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S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61D4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9977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1BB3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67F9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C7DF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8423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031</w:t>
            </w:r>
          </w:p>
        </w:tc>
      </w:tr>
      <w:tr w14:paraId="36A7B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73F4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NI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C595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94BC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45D0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66B5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49BC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E768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15</w:t>
            </w:r>
          </w:p>
        </w:tc>
      </w:tr>
      <w:tr w14:paraId="3D5E6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BC51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G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469E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3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3FE0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B8DD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4F4C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855D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7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3695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774</w:t>
            </w:r>
          </w:p>
        </w:tc>
      </w:tr>
      <w:tr w14:paraId="7AF40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58C9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AP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300C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9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CB0A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7173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5784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BF69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721E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936</w:t>
            </w:r>
          </w:p>
        </w:tc>
      </w:tr>
      <w:tr w14:paraId="5433D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C12A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D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5201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6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CBC5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3315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C995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1952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BE25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382</w:t>
            </w:r>
          </w:p>
        </w:tc>
      </w:tr>
      <w:tr w14:paraId="6EBD6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A8BC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R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2C24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3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193F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D127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1C31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BCC1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193D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014</w:t>
            </w:r>
          </w:p>
        </w:tc>
      </w:tr>
      <w:tr w14:paraId="77D25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6704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B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3C52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4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CE0E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895F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983F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311A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7CEC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765</w:t>
            </w:r>
          </w:p>
        </w:tc>
      </w:tr>
      <w:tr w14:paraId="6524A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2BC1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BS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5047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3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CDF0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9538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3142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0631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70BA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802</w:t>
            </w:r>
          </w:p>
        </w:tc>
      </w:tr>
      <w:tr w14:paraId="75C49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22C3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UFAF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ED6D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5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6DAB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6DE2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2D25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58E8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5C86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649</w:t>
            </w:r>
          </w:p>
        </w:tc>
      </w:tr>
      <w:tr w14:paraId="36E74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E062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BBD1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7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FB75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1501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987B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DE8D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A604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75</w:t>
            </w:r>
          </w:p>
        </w:tc>
      </w:tr>
      <w:tr w14:paraId="4F6F0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A526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IN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47ED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4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2D98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DCED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B23A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4783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7F4D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03</w:t>
            </w:r>
          </w:p>
        </w:tc>
      </w:tr>
      <w:tr w14:paraId="187B0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A009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3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0942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1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0AE2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4FB3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320B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9385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2362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183</w:t>
            </w:r>
          </w:p>
        </w:tc>
      </w:tr>
      <w:tr w14:paraId="07787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042D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MT10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14B4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8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C9D1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0195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FEB6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B116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F14F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834</w:t>
            </w:r>
          </w:p>
        </w:tc>
      </w:tr>
      <w:tr w14:paraId="74077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3309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1AA8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32FD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27E2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3DC5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A70F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F0E5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185</w:t>
            </w:r>
          </w:p>
        </w:tc>
      </w:tr>
      <w:tr w14:paraId="09F0F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59F2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EA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B9B7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0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56BC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15C2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E703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5D08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F14B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534</w:t>
            </w:r>
          </w:p>
        </w:tc>
      </w:tr>
      <w:tr w14:paraId="46CBC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3043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F3I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05E6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9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7BF5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947A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55BF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0C84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AFF9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341</w:t>
            </w:r>
          </w:p>
        </w:tc>
      </w:tr>
      <w:tr w14:paraId="238FE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A31E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F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68DB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9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D2A2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B823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BBB1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2C6E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13A0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993</w:t>
            </w:r>
          </w:p>
        </w:tc>
      </w:tr>
      <w:tr w14:paraId="5397C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DB4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X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80C6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7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DF88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99EA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19E4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F9A1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79E3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567</w:t>
            </w:r>
          </w:p>
        </w:tc>
      </w:tr>
      <w:tr w14:paraId="2F05A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816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AH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47DB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3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D64A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463B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A06C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D52D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5BAD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991</w:t>
            </w:r>
          </w:p>
        </w:tc>
      </w:tr>
      <w:tr w14:paraId="39AA5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0889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BX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3886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1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1C6F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9003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9094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376A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D71F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895</w:t>
            </w:r>
          </w:p>
        </w:tc>
      </w:tr>
      <w:tr w14:paraId="2EC07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B53E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L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8657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0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2203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897F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0BF0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32AF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99B3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897</w:t>
            </w:r>
          </w:p>
        </w:tc>
      </w:tr>
      <w:tr w14:paraId="25452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514D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AP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2CE8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C71A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DA1F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8FAB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AA04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FCD2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256</w:t>
            </w:r>
          </w:p>
        </w:tc>
      </w:tr>
      <w:tr w14:paraId="7556D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D643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MAT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B45F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4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B225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2BB9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446A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FE25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DDD8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662</w:t>
            </w:r>
          </w:p>
        </w:tc>
      </w:tr>
      <w:tr w14:paraId="5266E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D471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T2D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3B07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0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0137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9131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E86F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27DF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F64C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46</w:t>
            </w:r>
          </w:p>
        </w:tc>
      </w:tr>
      <w:tr w14:paraId="24D21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C99A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XD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B5F3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0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0F4B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EF24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12CE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9D4A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E825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836</w:t>
            </w:r>
          </w:p>
        </w:tc>
      </w:tr>
      <w:tr w14:paraId="19159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52C7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PSS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C3EA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3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62A4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5813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7135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BCD9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BCB7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517</w:t>
            </w:r>
          </w:p>
        </w:tc>
      </w:tr>
      <w:tr w14:paraId="09AF5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36DE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N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81CA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7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5747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034A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9E47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C685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A8C5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643</w:t>
            </w:r>
          </w:p>
        </w:tc>
      </w:tr>
      <w:tr w14:paraId="23E67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0B1C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FC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AECF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4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5460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1964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BB19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F28A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2289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853</w:t>
            </w:r>
          </w:p>
        </w:tc>
      </w:tr>
      <w:tr w14:paraId="77695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AAF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DN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CA18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4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DFF0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4BAE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EBB0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4530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7612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302</w:t>
            </w:r>
          </w:p>
        </w:tc>
      </w:tr>
      <w:tr w14:paraId="22CA0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8CEA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BP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10B8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9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13A5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1239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E19A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146F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B00A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331</w:t>
            </w:r>
          </w:p>
        </w:tc>
      </w:tr>
      <w:tr w14:paraId="79BD6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69D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H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A7F9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3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3587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D8C1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70D5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CDCD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BBC5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593</w:t>
            </w:r>
          </w:p>
        </w:tc>
      </w:tr>
      <w:tr w14:paraId="49D50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7F9E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NN1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2CCD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3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EDB3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371A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E93D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EB91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D767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843</w:t>
            </w:r>
          </w:p>
        </w:tc>
      </w:tr>
      <w:tr w14:paraId="6A3A3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A24D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H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2A2C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1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612C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E48B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E908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BE71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5C82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608</w:t>
            </w:r>
          </w:p>
        </w:tc>
      </w:tr>
      <w:tr w14:paraId="33AB0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F523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EVL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DFAB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2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EDA8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DE14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570D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0F20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54D2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875</w:t>
            </w:r>
          </w:p>
        </w:tc>
      </w:tr>
      <w:tr w14:paraId="4A207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1325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P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D938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340A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10E8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D859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947D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3312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434</w:t>
            </w:r>
          </w:p>
        </w:tc>
      </w:tr>
      <w:tr w14:paraId="2181E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9F83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EEBE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05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1384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9512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AC84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486A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DBEE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025</w:t>
            </w:r>
          </w:p>
        </w:tc>
      </w:tr>
      <w:tr w14:paraId="21F55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121D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P2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2B15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0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2B24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667F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AA56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B806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7B5F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589</w:t>
            </w:r>
          </w:p>
        </w:tc>
      </w:tr>
      <w:tr w14:paraId="07262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6DB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P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C52E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E828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9008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A7F8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FFD7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A220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179</w:t>
            </w:r>
          </w:p>
        </w:tc>
      </w:tr>
      <w:tr w14:paraId="68D45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F98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T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9C33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9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EEF7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48CB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7EF1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49FB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E752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8467</w:t>
            </w:r>
          </w:p>
        </w:tc>
      </w:tr>
      <w:tr w14:paraId="644BB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F284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AG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6713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3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B8E8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2ADD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2B96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014A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8022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518</w:t>
            </w:r>
          </w:p>
        </w:tc>
      </w:tr>
      <w:tr w14:paraId="378FC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D15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VER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2E6F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2FC7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3501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0C3E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250E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9777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597</w:t>
            </w:r>
          </w:p>
        </w:tc>
      </w:tr>
      <w:tr w14:paraId="477F8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B6AF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R3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6B57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6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2B90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E8A4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1C86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5520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8938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225</w:t>
            </w:r>
          </w:p>
        </w:tc>
      </w:tr>
      <w:tr w14:paraId="50626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E34B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G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AEAD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7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97BC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3785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D235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0D93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3883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07</w:t>
            </w:r>
          </w:p>
        </w:tc>
      </w:tr>
      <w:tr w14:paraId="78BC3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4848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E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A927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3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A75E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D74F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080C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6ED4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FE81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586</w:t>
            </w:r>
          </w:p>
        </w:tc>
      </w:tr>
      <w:tr w14:paraId="074D4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5AD7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M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B894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5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05BF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2205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FB0A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1721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2480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553</w:t>
            </w:r>
          </w:p>
        </w:tc>
      </w:tr>
      <w:tr w14:paraId="7B496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BDD1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P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9200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3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5C9D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077E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22B6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2B31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FAAA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657</w:t>
            </w:r>
          </w:p>
        </w:tc>
      </w:tr>
      <w:tr w14:paraId="1D88A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6C8F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P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4A8B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4452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BCBC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0D6A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C03D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BE07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605</w:t>
            </w:r>
          </w:p>
        </w:tc>
      </w:tr>
      <w:tr w14:paraId="0367D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F2FB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A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B284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6A85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D38D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8FDB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AA14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A094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483</w:t>
            </w:r>
          </w:p>
        </w:tc>
      </w:tr>
      <w:tr w14:paraId="6D40F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5E0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8B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E1D8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9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5A77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BC11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DDE1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FF36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A35E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453</w:t>
            </w:r>
          </w:p>
        </w:tc>
      </w:tr>
      <w:tr w14:paraId="30D41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A21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SMCE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A2B9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9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DF3C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0F9E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BA58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7859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E47E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941</w:t>
            </w:r>
          </w:p>
        </w:tc>
      </w:tr>
      <w:tr w14:paraId="37237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3C0D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385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84DC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8CE4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6878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26FC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913F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690D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008</w:t>
            </w:r>
          </w:p>
        </w:tc>
      </w:tr>
      <w:tr w14:paraId="2AF33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9809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TP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3CD3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6B1E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B468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12D6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3E9A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B42B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173</w:t>
            </w:r>
          </w:p>
        </w:tc>
      </w:tr>
      <w:tr w14:paraId="09151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72FC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6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DAFD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9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FE4E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67DD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8DF0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0F81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8DA8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413</w:t>
            </w:r>
          </w:p>
        </w:tc>
      </w:tr>
      <w:tr w14:paraId="51AC0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E511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DX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CE9F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2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F93F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8FC1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BE1F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8677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CFF6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161</w:t>
            </w:r>
          </w:p>
        </w:tc>
      </w:tr>
      <w:tr w14:paraId="3CD08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4185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I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D739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4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F8A0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5A62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9C0F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8BC3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7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D325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599</w:t>
            </w:r>
          </w:p>
        </w:tc>
      </w:tr>
      <w:tr w14:paraId="65CD0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57E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A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63CB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D634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9EAA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2B9E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029E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E088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339</w:t>
            </w:r>
          </w:p>
        </w:tc>
      </w:tr>
      <w:tr w14:paraId="6A4A0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7762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11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D841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7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1DA7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D0D4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1FC5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17FB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8F6C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827</w:t>
            </w:r>
          </w:p>
        </w:tc>
      </w:tr>
      <w:tr w14:paraId="58C03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4642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22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A5CB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3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ABB8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FC0B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EE41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739F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3393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027</w:t>
            </w:r>
          </w:p>
        </w:tc>
      </w:tr>
      <w:tr w14:paraId="3A915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D0EB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R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A627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3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C4E2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1396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8C07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9C05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1C0C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231</w:t>
            </w:r>
          </w:p>
        </w:tc>
      </w:tr>
      <w:tr w14:paraId="4F056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9CEE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B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38DA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7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F0E7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7D9F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39B7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08B7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7097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607</w:t>
            </w:r>
          </w:p>
        </w:tc>
      </w:tr>
      <w:tr w14:paraId="6ABE7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4D96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KSR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34BF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3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10E4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D636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5758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832A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BE57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177</w:t>
            </w:r>
          </w:p>
        </w:tc>
      </w:tr>
      <w:tr w14:paraId="50EDB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842D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N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8668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0D95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132D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F800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52E3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483C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187</w:t>
            </w:r>
          </w:p>
        </w:tc>
      </w:tr>
      <w:tr w14:paraId="2D82C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1DE5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PX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67B8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1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A5BB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847A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4B43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EE62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EDB0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368</w:t>
            </w:r>
          </w:p>
        </w:tc>
      </w:tr>
      <w:tr w14:paraId="15741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7CAF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6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041E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6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1318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E888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6525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6D57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4612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159</w:t>
            </w:r>
          </w:p>
        </w:tc>
      </w:tr>
      <w:tr w14:paraId="762A6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A94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U2AF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BD99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3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BB71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8ABF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B04C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B485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61D1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032</w:t>
            </w:r>
          </w:p>
        </w:tc>
      </w:tr>
      <w:tr w14:paraId="0A79C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D445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PAN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E948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8091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7138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5FB4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F2DF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897F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222</w:t>
            </w:r>
          </w:p>
        </w:tc>
      </w:tr>
      <w:tr w14:paraId="2FE24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60EF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42EP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76B9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5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7A27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4BD6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34FD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3332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806C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087</w:t>
            </w:r>
          </w:p>
        </w:tc>
      </w:tr>
      <w:tr w14:paraId="326F5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ABF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7orf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AE82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3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F327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FC0D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59C0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2162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CF96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995</w:t>
            </w:r>
          </w:p>
        </w:tc>
      </w:tr>
      <w:tr w14:paraId="2FA2C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54EA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KC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7C7C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1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5E17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9D10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E733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E7B0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574D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538</w:t>
            </w:r>
          </w:p>
        </w:tc>
      </w:tr>
      <w:tr w14:paraId="17622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A5AE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K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6CEF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2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8D9C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57EA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3572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7EDE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9AE4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458</w:t>
            </w:r>
          </w:p>
        </w:tc>
      </w:tr>
      <w:tr w14:paraId="471C9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C7C3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27C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07F7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8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61CB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B8E8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7B26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740C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D2F8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917</w:t>
            </w:r>
          </w:p>
        </w:tc>
      </w:tr>
      <w:tr w14:paraId="1F0A8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3672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G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87B5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5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2D03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4DA9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3A83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FA7C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F3C1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739</w:t>
            </w:r>
          </w:p>
        </w:tc>
      </w:tr>
      <w:tr w14:paraId="4C62D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7B32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K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6188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6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2F09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9560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2241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EB1B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509C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215</w:t>
            </w:r>
          </w:p>
        </w:tc>
      </w:tr>
      <w:tr w14:paraId="4A16F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3B5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SA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8784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73E9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9E4D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BD42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E6CD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D1C8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581</w:t>
            </w:r>
          </w:p>
        </w:tc>
      </w:tr>
      <w:tr w14:paraId="59371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9370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PL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FB6C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1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DAB7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4E01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3200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A8CE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DA97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146</w:t>
            </w:r>
          </w:p>
        </w:tc>
      </w:tr>
      <w:tr w14:paraId="2207D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FCF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BFAA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5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62D4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0189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2BF7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3A79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A24F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806</w:t>
            </w:r>
          </w:p>
        </w:tc>
      </w:tr>
      <w:tr w14:paraId="216A0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1AD7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74EB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0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A306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7816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A9B5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1ECA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B83D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171</w:t>
            </w:r>
          </w:p>
        </w:tc>
      </w:tr>
      <w:tr w14:paraId="6E444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4F65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T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6320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0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736A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4D20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A6A3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E915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361F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01</w:t>
            </w:r>
          </w:p>
        </w:tc>
      </w:tr>
      <w:tr w14:paraId="06DE4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18BD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8A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5124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3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D245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FA35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FCF1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0337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C2DA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404</w:t>
            </w:r>
          </w:p>
        </w:tc>
      </w:tr>
      <w:tr w14:paraId="5E3B6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C91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ABA4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0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6984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317E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D4D4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44D8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A693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885</w:t>
            </w:r>
          </w:p>
        </w:tc>
      </w:tr>
      <w:tr w14:paraId="09351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7735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30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2BDB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9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1255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9E19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ADEA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FF40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DE26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613</w:t>
            </w:r>
          </w:p>
        </w:tc>
      </w:tr>
      <w:tr w14:paraId="645A5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9892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EP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66F5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7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F7BD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1352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891A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2E25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154A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273</w:t>
            </w:r>
          </w:p>
        </w:tc>
      </w:tr>
      <w:tr w14:paraId="3E02D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F434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MIS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1803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0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7332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8240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5DA6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1134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05A2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617</w:t>
            </w:r>
          </w:p>
        </w:tc>
      </w:tr>
      <w:tr w14:paraId="7BE62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713D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JURP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6C37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3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88CE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18F4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E5E7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145E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1145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469</w:t>
            </w:r>
          </w:p>
        </w:tc>
      </w:tr>
      <w:tr w14:paraId="005A7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6C2C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AI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36FB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3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190F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EE3F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E3E8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410A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1D3E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23</w:t>
            </w:r>
          </w:p>
        </w:tc>
      </w:tr>
      <w:tr w14:paraId="5E93A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2FE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N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B093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6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83FB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664D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1BC9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8371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6F91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135</w:t>
            </w:r>
          </w:p>
        </w:tc>
      </w:tr>
      <w:tr w14:paraId="11407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D974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R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7F78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4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678D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F63B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ED5C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22BB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4E30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695</w:t>
            </w:r>
          </w:p>
        </w:tc>
      </w:tr>
      <w:tr w14:paraId="45C53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9AD4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5orf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F395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2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DB2D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2C1A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03E3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91B7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C59A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024</w:t>
            </w:r>
          </w:p>
        </w:tc>
      </w:tr>
      <w:tr w14:paraId="6FFA3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20F3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5595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2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D4AD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9528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682A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C816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EBD5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478</w:t>
            </w:r>
          </w:p>
        </w:tc>
      </w:tr>
      <w:tr w14:paraId="39366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0084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PZL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A259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5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DE4B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FE62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058F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8DBF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98C3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415</w:t>
            </w:r>
          </w:p>
        </w:tc>
      </w:tr>
      <w:tr w14:paraId="44710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105E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LI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207D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2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CF74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DB1C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1C3C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5874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5F8F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9034</w:t>
            </w:r>
          </w:p>
        </w:tc>
      </w:tr>
      <w:tr w14:paraId="5001F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77F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331A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5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65BA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3E91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2D03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A7A7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3328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898</w:t>
            </w:r>
          </w:p>
        </w:tc>
      </w:tr>
      <w:tr w14:paraId="37F89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F1A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E7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CC99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5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8424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648E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7B2E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3CFD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A64F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909</w:t>
            </w:r>
          </w:p>
        </w:tc>
      </w:tr>
      <w:tr w14:paraId="38FD1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3C62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M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A5E4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0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7405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8C73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56CB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AB65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8B40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717</w:t>
            </w:r>
          </w:p>
        </w:tc>
      </w:tr>
      <w:tr w14:paraId="7BC09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EA5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P32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4F96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5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003C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BCE8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6BE9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E3AA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0D7A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212</w:t>
            </w:r>
          </w:p>
        </w:tc>
      </w:tr>
      <w:tr w14:paraId="0C0FE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6BF3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RD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1495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6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2776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8E57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3333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0E4A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BF4F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959</w:t>
            </w:r>
          </w:p>
        </w:tc>
      </w:tr>
      <w:tr w14:paraId="4CB1D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5704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M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015D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02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D515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5AFF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9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9FE8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C2A7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A84C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145</w:t>
            </w:r>
          </w:p>
        </w:tc>
      </w:tr>
      <w:tr w14:paraId="3F90B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B695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E8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DBCC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2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7A27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7E25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F09E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AD14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CD14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865</w:t>
            </w:r>
          </w:p>
        </w:tc>
      </w:tr>
      <w:tr w14:paraId="3CD19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34C0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M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3A6A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5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DD85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9EA2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3B4B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3D08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910A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955</w:t>
            </w:r>
          </w:p>
        </w:tc>
      </w:tr>
      <w:tr w14:paraId="10ECC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F40F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K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1E69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2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891B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DAED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D6F7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E8D3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6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FD4E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653</w:t>
            </w:r>
          </w:p>
        </w:tc>
      </w:tr>
      <w:tr w14:paraId="29D0D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2B9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LL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E903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ED71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D6CC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D677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4DCC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65A7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442</w:t>
            </w:r>
          </w:p>
        </w:tc>
      </w:tr>
      <w:tr w14:paraId="22CC8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1C5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CAM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46AF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29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A15B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2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6971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DEAA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B899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173B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419</w:t>
            </w:r>
          </w:p>
        </w:tc>
      </w:tr>
      <w:tr w14:paraId="430B1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181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NR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D57B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2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FEC1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2F56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3E01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0DCD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94CE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923</w:t>
            </w:r>
          </w:p>
        </w:tc>
      </w:tr>
      <w:tr w14:paraId="32BAD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A9A8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M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4C7B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2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BA40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A765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D2D5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A842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A3EA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564</w:t>
            </w:r>
          </w:p>
        </w:tc>
      </w:tr>
      <w:tr w14:paraId="335B2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5CDB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ZK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7A49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3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787B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2AA8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81F4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59C4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6889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878</w:t>
            </w:r>
          </w:p>
        </w:tc>
      </w:tr>
      <w:tr w14:paraId="12AC3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3EC5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2C42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6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BAF6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CF2D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D594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C887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17A2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621</w:t>
            </w:r>
          </w:p>
        </w:tc>
      </w:tr>
      <w:tr w14:paraId="0ADF5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D665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XC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25AD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0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CC22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0263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D840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58E4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0E54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068</w:t>
            </w:r>
          </w:p>
        </w:tc>
      </w:tr>
      <w:tr w14:paraId="784C5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EAE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NDIG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287A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5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BA80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06F2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3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4267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8ADE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F0CB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47</w:t>
            </w:r>
          </w:p>
        </w:tc>
      </w:tr>
      <w:tr w14:paraId="544BF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21B5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VSS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C5E0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4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2F3C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6DB0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86F5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1C8D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E5BC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36</w:t>
            </w:r>
          </w:p>
        </w:tc>
      </w:tr>
      <w:tr w14:paraId="7CBEC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9C5D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C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F365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0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B37C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50CE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7250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7DB3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649D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756</w:t>
            </w:r>
          </w:p>
        </w:tc>
      </w:tr>
      <w:tr w14:paraId="56302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C2A9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G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0A02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FC99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146D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6A52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E1D8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585C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297</w:t>
            </w:r>
          </w:p>
        </w:tc>
      </w:tr>
      <w:tr w14:paraId="07EA7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CB83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X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C4D0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18C7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40FF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E69B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CFD2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33C5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934</w:t>
            </w:r>
          </w:p>
        </w:tc>
      </w:tr>
      <w:tr w14:paraId="1DCB7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EE0E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F7L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6446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2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A099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8957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59AD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E4E2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2FE8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399</w:t>
            </w:r>
          </w:p>
        </w:tc>
      </w:tr>
      <w:tr w14:paraId="3968B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83D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M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7674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3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C5BC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DDDE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D416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78A4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6BE8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042</w:t>
            </w:r>
          </w:p>
        </w:tc>
      </w:tr>
      <w:tr w14:paraId="55E09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3463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NK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443F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5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ABD3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8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170A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5646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2788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C9E7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535</w:t>
            </w:r>
          </w:p>
        </w:tc>
      </w:tr>
      <w:tr w14:paraId="6DFBB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0150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BEC3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540E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8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BE18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C11F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9727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6E50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E9C0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737</w:t>
            </w:r>
          </w:p>
        </w:tc>
      </w:tr>
      <w:tr w14:paraId="3618E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DE1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8B6A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0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66B6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5344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458D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327F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D477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008</w:t>
            </w:r>
          </w:p>
        </w:tc>
      </w:tr>
      <w:tr w14:paraId="2577D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EB4E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57C8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4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821F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5248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73F6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EB6A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A83C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974</w:t>
            </w:r>
          </w:p>
        </w:tc>
      </w:tr>
      <w:tr w14:paraId="17F10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89ED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FC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4CFD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0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0660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3BE3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DAED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511C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6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4023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4114</w:t>
            </w:r>
          </w:p>
        </w:tc>
      </w:tr>
      <w:tr w14:paraId="607DB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0C43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5DCC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4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0777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4C85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2135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5E86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D32B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495</w:t>
            </w:r>
          </w:p>
        </w:tc>
      </w:tr>
      <w:tr w14:paraId="74D57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74EC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OCK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23F2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5B3C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E849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79BE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AF84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E6D8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576</w:t>
            </w:r>
          </w:p>
        </w:tc>
      </w:tr>
      <w:tr w14:paraId="74A18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B3AA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RCS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BF66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3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1F3B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1EC3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BB32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D313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CD1B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617</w:t>
            </w:r>
          </w:p>
        </w:tc>
      </w:tr>
      <w:tr w14:paraId="46BAC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4CE8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M1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79DC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3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0C99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8072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BA35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0D35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1089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444</w:t>
            </w:r>
          </w:p>
        </w:tc>
      </w:tr>
      <w:tr w14:paraId="6388C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4938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JC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0EAA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5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3B40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58C4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F469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E086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E07E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4367</w:t>
            </w:r>
          </w:p>
        </w:tc>
      </w:tr>
      <w:tr w14:paraId="11B71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241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N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31DF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4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79BA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BCE9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D7C8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180D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1220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616</w:t>
            </w:r>
          </w:p>
        </w:tc>
      </w:tr>
      <w:tr w14:paraId="7CAB4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6A9B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A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C0D9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5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8EEF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000D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16F1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272D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0BA4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453</w:t>
            </w:r>
          </w:p>
        </w:tc>
      </w:tr>
      <w:tr w14:paraId="2688D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9823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S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BF23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7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05D2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744B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005E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6563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48AF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176</w:t>
            </w:r>
          </w:p>
        </w:tc>
      </w:tr>
      <w:tr w14:paraId="27918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EE71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PR1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5B23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1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7FF4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7A63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9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047C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10D0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5842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877</w:t>
            </w:r>
          </w:p>
        </w:tc>
      </w:tr>
      <w:tr w14:paraId="30FEA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EE61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QC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454D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5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89FE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E010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69BE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46E3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08C7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617</w:t>
            </w:r>
          </w:p>
        </w:tc>
      </w:tr>
      <w:tr w14:paraId="27608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976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PN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5353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1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AD37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A53F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4A94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5314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B557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529</w:t>
            </w:r>
          </w:p>
        </w:tc>
      </w:tr>
      <w:tr w14:paraId="5BB07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E494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PDC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711D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1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805F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1F82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2680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51CA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07FC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063</w:t>
            </w:r>
          </w:p>
        </w:tc>
      </w:tr>
      <w:tr w14:paraId="7F030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EA31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PH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27CD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0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7866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0FC7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A20D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B889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2950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9507</w:t>
            </w:r>
          </w:p>
        </w:tc>
      </w:tr>
      <w:tr w14:paraId="155BE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E09E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7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6B43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6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8006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D87B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F897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2EDF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2E0C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403</w:t>
            </w:r>
          </w:p>
        </w:tc>
      </w:tr>
      <w:tr w14:paraId="23B49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19CC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C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9CF9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9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28A5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8469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4267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4D1D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E969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764</w:t>
            </w:r>
          </w:p>
        </w:tc>
      </w:tr>
      <w:tr w14:paraId="15888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8B90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P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E438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8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EA82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A702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BB86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837C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9BA7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361</w:t>
            </w:r>
          </w:p>
        </w:tc>
      </w:tr>
      <w:tr w14:paraId="63492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2646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HL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C1D7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DAD4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B5E0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B782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7741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BE0D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226</w:t>
            </w:r>
          </w:p>
        </w:tc>
      </w:tr>
      <w:tr w14:paraId="6852D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6A63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G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7E0D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9E73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4C7F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8EE3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C4EC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1E10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8614</w:t>
            </w:r>
          </w:p>
        </w:tc>
      </w:tr>
      <w:tr w14:paraId="410A9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84D0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2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7839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3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886C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A4BF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B0B6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3603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F9FA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852</w:t>
            </w:r>
          </w:p>
        </w:tc>
      </w:tr>
      <w:tr w14:paraId="48B0D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58C6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F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7E56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1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23FE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9B58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592A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A070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E49A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685</w:t>
            </w:r>
          </w:p>
        </w:tc>
      </w:tr>
      <w:tr w14:paraId="62B7B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9694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AO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1D7E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6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53CD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BBD2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39F7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DE4F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E601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534</w:t>
            </w:r>
          </w:p>
        </w:tc>
      </w:tr>
      <w:tr w14:paraId="6467A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DE04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4A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D7E6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4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D28B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8ED9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0CC2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05AC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793C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411</w:t>
            </w:r>
          </w:p>
        </w:tc>
      </w:tr>
      <w:tr w14:paraId="45DC5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1478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ZH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9E08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2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3578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FDB0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1E11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BCEE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F2AB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644</w:t>
            </w:r>
          </w:p>
        </w:tc>
      </w:tr>
      <w:tr w14:paraId="7338D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1BCB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LN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4E1F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979E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0386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A8DC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0112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7ADC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629</w:t>
            </w:r>
          </w:p>
        </w:tc>
      </w:tr>
      <w:tr w14:paraId="29704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E5B8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1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0864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4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AD36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1C47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6C1B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BA1E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089B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7</w:t>
            </w:r>
          </w:p>
        </w:tc>
      </w:tr>
      <w:tr w14:paraId="3FB7B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8A68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1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1F1B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7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3EE3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D7F7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F3AC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14E6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08D6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776</w:t>
            </w:r>
          </w:p>
        </w:tc>
      </w:tr>
      <w:tr w14:paraId="4DA58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ABAD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74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C73D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0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C52F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5A57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01CE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9EDA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CFC4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91</w:t>
            </w:r>
          </w:p>
        </w:tc>
      </w:tr>
      <w:tr w14:paraId="3D380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DDC8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MBP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4012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C568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F16A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F7F7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6300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97E3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469</w:t>
            </w:r>
          </w:p>
        </w:tc>
      </w:tr>
      <w:tr w14:paraId="5AFE3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3A62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PT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E298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3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0749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2474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93DC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D201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BFAB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432</w:t>
            </w:r>
          </w:p>
        </w:tc>
      </w:tr>
      <w:tr w14:paraId="20FBF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639A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P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3A65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1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E56A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4B6D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E980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DA08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14FD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62</w:t>
            </w:r>
          </w:p>
        </w:tc>
      </w:tr>
      <w:tr w14:paraId="3B40C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2AC7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P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7E06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7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B1C2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0043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4AF2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7F30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7B52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257</w:t>
            </w:r>
          </w:p>
        </w:tc>
      </w:tr>
      <w:tr w14:paraId="08284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F1F3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N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61F2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5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C830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61A2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66E0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DF7F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E18C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803</w:t>
            </w:r>
          </w:p>
        </w:tc>
      </w:tr>
      <w:tr w14:paraId="76085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2F16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R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5ACD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1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8A72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2CA7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6826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ACE8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46FE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736</w:t>
            </w:r>
          </w:p>
        </w:tc>
      </w:tr>
      <w:tr w14:paraId="7F119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31A3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FR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A6FA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5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C89F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0C38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6E05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2BB0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3B2C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42</w:t>
            </w:r>
          </w:p>
        </w:tc>
      </w:tr>
      <w:tr w14:paraId="253E2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2FF4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T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3799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2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468D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4AC8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F17D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BF45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F120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938</w:t>
            </w:r>
          </w:p>
        </w:tc>
      </w:tr>
      <w:tr w14:paraId="16C0F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971E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6A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276F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16D4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711C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3479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A806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D21E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83</w:t>
            </w:r>
          </w:p>
        </w:tc>
      </w:tr>
      <w:tr w14:paraId="2930E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8B14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C1D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957D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1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1B3D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9B43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B770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32F5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F878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485</w:t>
            </w:r>
          </w:p>
        </w:tc>
      </w:tr>
      <w:tr w14:paraId="2BF3E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897A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D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028D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03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A276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26B3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9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0A8F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0DA6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C403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445</w:t>
            </w:r>
          </w:p>
        </w:tc>
      </w:tr>
      <w:tr w14:paraId="1E440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8C49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IAP2L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3802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2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9930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0809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29F3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8232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2057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802</w:t>
            </w:r>
          </w:p>
        </w:tc>
      </w:tr>
      <w:tr w14:paraId="5C4F9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E58A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C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873C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9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3F08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C8A2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30C8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48EC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0155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265</w:t>
            </w:r>
          </w:p>
        </w:tc>
      </w:tr>
      <w:tr w14:paraId="492D6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CF0E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A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3FE4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5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EF5C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CB2E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A4AD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3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0D51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41D4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334</w:t>
            </w:r>
          </w:p>
        </w:tc>
      </w:tr>
      <w:tr w14:paraId="585CB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F931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C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640E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8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B731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0BE7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D7C4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F5B0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B103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914</w:t>
            </w:r>
          </w:p>
        </w:tc>
      </w:tr>
      <w:tr w14:paraId="42B1B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EAB6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D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9F38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3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28AE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8221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4011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985C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0041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556</w:t>
            </w:r>
          </w:p>
        </w:tc>
      </w:tr>
      <w:tr w14:paraId="04E55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260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9650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8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2CB3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E163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5FF5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A645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DA13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85</w:t>
            </w:r>
          </w:p>
        </w:tc>
      </w:tr>
      <w:tr w14:paraId="4ACC8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2799DB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APG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229B37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113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382B2D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4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70D2CD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8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45E1DB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6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77E034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3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bottom"/>
          </w:tcPr>
          <w:p w14:paraId="4BCD63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325</w:t>
            </w:r>
          </w:p>
        </w:tc>
      </w:tr>
    </w:tbl>
    <w:p w14:paraId="3077F05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04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1:53:09Z</dcterms:created>
  <dc:creator>Administrator</dc:creator>
  <cp:lastModifiedBy>思坦</cp:lastModifiedBy>
  <dcterms:modified xsi:type="dcterms:W3CDTF">2026-02-11T01:5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mNiYTQ1NjVjYWViMTQxNzNiMjkxMjRmZWZmZWNhYTMiLCJ1c2VySWQiOiIxNzE3NjY5MzMwIn0=</vt:lpwstr>
  </property>
  <property fmtid="{D5CDD505-2E9C-101B-9397-08002B2CF9AE}" pid="4" name="ICV">
    <vt:lpwstr>9AD6E1D815C844F9B2F2026D09146572_12</vt:lpwstr>
  </property>
</Properties>
</file>